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D4B13" w14:textId="77777777" w:rsidR="006C3CA5" w:rsidRPr="00804AE2" w:rsidRDefault="006C3CA5" w:rsidP="006C3CA5">
      <w:pPr>
        <w:jc w:val="both"/>
        <w:rPr>
          <w:rFonts w:eastAsiaTheme="minorHAnsi"/>
        </w:rPr>
      </w:pPr>
      <w:r w:rsidRPr="00804AE2">
        <w:rPr>
          <w:rFonts w:eastAsiaTheme="minorHAnsi" w:hint="eastAsia"/>
        </w:rPr>
        <w:t>Supplemental</w:t>
      </w:r>
      <w:r w:rsidRPr="00804AE2">
        <w:rPr>
          <w:rFonts w:eastAsiaTheme="minorHAnsi"/>
        </w:rPr>
        <w:t xml:space="preserve"> T</w:t>
      </w:r>
      <w:r w:rsidRPr="00804AE2">
        <w:rPr>
          <w:rFonts w:eastAsiaTheme="minorHAnsi" w:hint="eastAsia"/>
        </w:rPr>
        <w:t>able 1.</w:t>
      </w:r>
      <w:r w:rsidRPr="00804AE2">
        <w:rPr>
          <w:rFonts w:eastAsiaTheme="minorHAnsi"/>
        </w:rPr>
        <w:t xml:space="preserve"> The deposition pattern of immunofluorescent staining in </w:t>
      </w:r>
      <w:r w:rsidRPr="00804AE2">
        <w:rPr>
          <w:rFonts w:eastAsiaTheme="minorHAnsi"/>
          <w:color w:val="000000" w:themeColor="text1"/>
        </w:rPr>
        <w:t>DKD patients.</w:t>
      </w:r>
      <w:r w:rsidRPr="00804AE2">
        <w:rPr>
          <w:rFonts w:eastAsiaTheme="minorHAnsi"/>
        </w:rPr>
        <w:t xml:space="preserve"> </w:t>
      </w:r>
    </w:p>
    <w:tbl>
      <w:tblPr>
        <w:tblStyle w:val="a3"/>
        <w:tblW w:w="9934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009"/>
        <w:gridCol w:w="1239"/>
        <w:gridCol w:w="1275"/>
        <w:gridCol w:w="1475"/>
        <w:gridCol w:w="1810"/>
        <w:gridCol w:w="1839"/>
      </w:tblGrid>
      <w:tr w:rsidR="006C3CA5" w:rsidRPr="00804AE2" w14:paraId="2AB51753" w14:textId="77777777" w:rsidTr="00456F3D">
        <w:trPr>
          <w:trHeight w:val="624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3B60393" w14:textId="77777777" w:rsidR="006C3CA5" w:rsidRPr="00804AE2" w:rsidRDefault="006C3CA5" w:rsidP="000F11DC"/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58B3F8EA" w14:textId="77777777" w:rsidR="006C3CA5" w:rsidRPr="00804AE2" w:rsidRDefault="006C3CA5" w:rsidP="000F11DC">
            <w:r w:rsidRPr="00804AE2">
              <w:t>positive</w:t>
            </w:r>
          </w:p>
          <w:p w14:paraId="0B611309" w14:textId="77777777" w:rsidR="006C3CA5" w:rsidRPr="00804AE2" w:rsidRDefault="006C3CA5" w:rsidP="000F11DC">
            <w:r w:rsidRPr="00804AE2">
              <w:t>total, 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2623F492" w14:textId="77777777" w:rsidR="006C3CA5" w:rsidRPr="00804AE2" w:rsidRDefault="006C3CA5" w:rsidP="000F11DC">
            <w:pPr>
              <w:rPr>
                <w:rFonts w:eastAsia="DengXian"/>
                <w:color w:val="000000"/>
              </w:rPr>
            </w:pPr>
            <w:r w:rsidRPr="00804AE2">
              <w:t>GCW</w:t>
            </w:r>
            <w:r w:rsidRPr="00804AE2">
              <w:rPr>
                <w:rFonts w:eastAsia="DengXian"/>
                <w:color w:val="000000"/>
              </w:rPr>
              <w:t>,</w:t>
            </w:r>
          </w:p>
          <w:p w14:paraId="4C6A56A3" w14:textId="77777777" w:rsidR="006C3CA5" w:rsidRPr="00804AE2" w:rsidRDefault="006C3CA5" w:rsidP="000F11DC">
            <w:r w:rsidRPr="00804AE2">
              <w:rPr>
                <w:rFonts w:eastAsia="DengXian"/>
                <w:color w:val="000000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8A7DA3" w14:textId="77777777" w:rsidR="006C3CA5" w:rsidRPr="00804AE2" w:rsidRDefault="006C3CA5" w:rsidP="000F11DC">
            <w:pPr>
              <w:rPr>
                <w:rFonts w:eastAsia="DengXian"/>
                <w:color w:val="000000"/>
              </w:rPr>
            </w:pPr>
            <w:r w:rsidRPr="00804AE2">
              <w:t>TBM</w:t>
            </w:r>
            <w:r w:rsidRPr="00804AE2">
              <w:rPr>
                <w:rFonts w:eastAsia="DengXian"/>
                <w:color w:val="000000"/>
              </w:rPr>
              <w:t xml:space="preserve">, </w:t>
            </w:r>
          </w:p>
          <w:p w14:paraId="2A02A890" w14:textId="77777777" w:rsidR="006C3CA5" w:rsidRPr="00804AE2" w:rsidRDefault="006C3CA5" w:rsidP="000F11DC">
            <w:r w:rsidRPr="00804AE2">
              <w:rPr>
                <w:rFonts w:eastAsia="DengXian"/>
                <w:color w:val="000000"/>
              </w:rPr>
              <w:t>n (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30967B1" w14:textId="77777777" w:rsidR="006C3CA5" w:rsidRPr="00804AE2" w:rsidRDefault="006C3CA5" w:rsidP="000F11DC">
            <w:pPr>
              <w:rPr>
                <w:rFonts w:eastAsia="DengXian"/>
                <w:color w:val="000000"/>
              </w:rPr>
            </w:pPr>
            <w:proofErr w:type="spellStart"/>
            <w:r w:rsidRPr="00804AE2">
              <w:rPr>
                <w:rFonts w:eastAsia="DengXian"/>
                <w:color w:val="000000"/>
              </w:rPr>
              <w:t>mesangium</w:t>
            </w:r>
            <w:proofErr w:type="spellEnd"/>
            <w:r w:rsidRPr="00804AE2">
              <w:rPr>
                <w:rFonts w:eastAsia="DengXian"/>
                <w:color w:val="000000"/>
              </w:rPr>
              <w:t>,</w:t>
            </w:r>
          </w:p>
          <w:p w14:paraId="5ADBC0CC" w14:textId="77777777" w:rsidR="006C3CA5" w:rsidRPr="00804AE2" w:rsidRDefault="006C3CA5" w:rsidP="000F11DC">
            <w:pPr>
              <w:rPr>
                <w:rFonts w:eastAsia="DengXian"/>
                <w:color w:val="000000"/>
              </w:rPr>
            </w:pPr>
            <w:r w:rsidRPr="00804AE2">
              <w:rPr>
                <w:rFonts w:eastAsia="DengXian"/>
                <w:color w:val="000000"/>
              </w:rPr>
              <w:t>n (%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3B804799" w14:textId="77777777" w:rsidR="006C3CA5" w:rsidRPr="00804AE2" w:rsidRDefault="006C3CA5" w:rsidP="000F11DC">
            <w:pPr>
              <w:rPr>
                <w:rFonts w:eastAsia="Times New Roman"/>
                <w:color w:val="3D3D3D"/>
              </w:rPr>
            </w:pPr>
            <w:r w:rsidRPr="00804AE2">
              <w:rPr>
                <w:color w:val="000000"/>
              </w:rPr>
              <w:t>Bo</w:t>
            </w:r>
            <w:r w:rsidRPr="00804AE2">
              <w:rPr>
                <w:rFonts w:hint="eastAsia"/>
                <w:color w:val="000000"/>
              </w:rPr>
              <w:t>w</w:t>
            </w:r>
            <w:r w:rsidRPr="00804AE2">
              <w:rPr>
                <w:color w:val="000000"/>
              </w:rPr>
              <w:t>man’s capsule</w:t>
            </w:r>
            <w:r w:rsidRPr="00804AE2">
              <w:rPr>
                <w:rFonts w:eastAsia="DengXian"/>
                <w:color w:val="000000"/>
              </w:rPr>
              <w:t>,</w:t>
            </w:r>
            <w:r w:rsidRPr="00804AE2">
              <w:rPr>
                <w:rFonts w:eastAsia="DengXian" w:hint="eastAsia"/>
                <w:color w:val="000000"/>
              </w:rPr>
              <w:t xml:space="preserve"> </w:t>
            </w:r>
            <w:r w:rsidRPr="00804AE2">
              <w:rPr>
                <w:rFonts w:eastAsia="DengXian"/>
                <w:color w:val="000000"/>
              </w:rPr>
              <w:t>n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3478B3A" w14:textId="77777777" w:rsidR="006C3CA5" w:rsidRPr="00804AE2" w:rsidRDefault="006C3CA5" w:rsidP="000F11DC">
            <w:pPr>
              <w:rPr>
                <w:rFonts w:eastAsia="MS Mincho"/>
                <w:color w:val="3D3D3D"/>
              </w:rPr>
            </w:pPr>
            <w:r w:rsidRPr="00804AE2">
              <w:rPr>
                <w:rFonts w:eastAsia="Times New Roman"/>
                <w:color w:val="3D3D3D"/>
              </w:rPr>
              <w:t>sclero</w:t>
            </w:r>
            <w:r w:rsidRPr="00804AE2">
              <w:rPr>
                <w:rFonts w:eastAsia="MS Mincho"/>
                <w:color w:val="3D3D3D"/>
              </w:rPr>
              <w:t>sis</w:t>
            </w:r>
            <w:r w:rsidRPr="00804AE2">
              <w:rPr>
                <w:rFonts w:eastAsia="MS Mincho" w:hint="eastAsia"/>
                <w:color w:val="3D3D3D"/>
              </w:rPr>
              <w:t xml:space="preserve"> </w:t>
            </w:r>
            <w:r w:rsidRPr="00804AE2">
              <w:rPr>
                <w:rFonts w:eastAsia="Times New Roman"/>
                <w:color w:val="3D3D3D"/>
              </w:rPr>
              <w:t>glomeruli</w:t>
            </w:r>
            <w:r w:rsidRPr="00804AE2">
              <w:rPr>
                <w:rFonts w:eastAsia="DengXian"/>
                <w:color w:val="000000"/>
              </w:rPr>
              <w:t>,</w:t>
            </w:r>
            <w:r w:rsidRPr="00804AE2">
              <w:rPr>
                <w:rFonts w:eastAsia="DengXian" w:hint="eastAsia"/>
                <w:color w:val="000000"/>
              </w:rPr>
              <w:t xml:space="preserve"> </w:t>
            </w:r>
            <w:r w:rsidRPr="00804AE2">
              <w:rPr>
                <w:rFonts w:eastAsia="DengXian"/>
                <w:color w:val="000000"/>
              </w:rPr>
              <w:t>n</w:t>
            </w:r>
            <w:r w:rsidRPr="00804AE2">
              <w:rPr>
                <w:rFonts w:eastAsia="DengXian" w:hint="eastAsia"/>
                <w:color w:val="000000"/>
              </w:rPr>
              <w:t xml:space="preserve"> </w:t>
            </w:r>
            <w:r w:rsidRPr="00804AE2">
              <w:rPr>
                <w:rFonts w:eastAsia="DengXian"/>
                <w:color w:val="000000"/>
              </w:rPr>
              <w:t>(%)</w:t>
            </w:r>
          </w:p>
        </w:tc>
      </w:tr>
      <w:tr w:rsidR="006C3CA5" w:rsidRPr="00804AE2" w14:paraId="0EF6E4BB" w14:textId="77777777" w:rsidTr="00456F3D">
        <w:trPr>
          <w:trHeight w:val="343"/>
        </w:trPr>
        <w:tc>
          <w:tcPr>
            <w:tcW w:w="1287" w:type="dxa"/>
          </w:tcPr>
          <w:p w14:paraId="004C8A2C" w14:textId="77777777" w:rsidR="006C3CA5" w:rsidRPr="00804AE2" w:rsidRDefault="006C3CA5" w:rsidP="000F11DC">
            <w:r w:rsidRPr="00804AE2">
              <w:t>IgG</w:t>
            </w:r>
          </w:p>
        </w:tc>
        <w:tc>
          <w:tcPr>
            <w:tcW w:w="1009" w:type="dxa"/>
          </w:tcPr>
          <w:p w14:paraId="135D643F" w14:textId="44C1B490" w:rsidR="006C3CA5" w:rsidRPr="00804AE2" w:rsidRDefault="006C3CA5" w:rsidP="000F11DC">
            <w:r w:rsidRPr="00804AE2">
              <w:t>1</w:t>
            </w:r>
            <w:r w:rsidR="00AD76AA" w:rsidRPr="00804AE2">
              <w:t>74</w:t>
            </w:r>
          </w:p>
        </w:tc>
        <w:tc>
          <w:tcPr>
            <w:tcW w:w="1239" w:type="dxa"/>
          </w:tcPr>
          <w:p w14:paraId="00DB8974" w14:textId="099FFF4D" w:rsidR="006C3CA5" w:rsidRPr="00804AE2" w:rsidRDefault="006C3CA5" w:rsidP="000F11DC">
            <w:r w:rsidRPr="00804AE2">
              <w:t>1</w:t>
            </w:r>
            <w:r w:rsidR="009F0589" w:rsidRPr="00804AE2">
              <w:t>64</w:t>
            </w:r>
            <w:r w:rsidRPr="00804AE2">
              <w:t xml:space="preserve"> (</w:t>
            </w:r>
            <w:r w:rsidR="009F0589" w:rsidRPr="00804AE2">
              <w:t>94.3</w:t>
            </w:r>
            <w:r w:rsidRPr="00804AE2">
              <w:t>)</w:t>
            </w:r>
          </w:p>
        </w:tc>
        <w:tc>
          <w:tcPr>
            <w:tcW w:w="1275" w:type="dxa"/>
          </w:tcPr>
          <w:p w14:paraId="0134CA58" w14:textId="144294F3" w:rsidR="006C3CA5" w:rsidRPr="00804AE2" w:rsidRDefault="006C3CA5" w:rsidP="000F11DC">
            <w:r w:rsidRPr="00804AE2">
              <w:t>1</w:t>
            </w:r>
            <w:r w:rsidR="00214DE8" w:rsidRPr="00804AE2">
              <w:t>55</w:t>
            </w:r>
            <w:r w:rsidRPr="00804AE2">
              <w:t xml:space="preserve"> (</w:t>
            </w:r>
            <w:r w:rsidR="00214DE8" w:rsidRPr="00804AE2">
              <w:t>89.1)</w:t>
            </w:r>
          </w:p>
        </w:tc>
        <w:tc>
          <w:tcPr>
            <w:tcW w:w="1475" w:type="dxa"/>
          </w:tcPr>
          <w:p w14:paraId="6143352A" w14:textId="2CC42038" w:rsidR="006C3CA5" w:rsidRPr="00804AE2" w:rsidRDefault="006C3CA5" w:rsidP="000F11DC">
            <w:r w:rsidRPr="00804AE2">
              <w:t>13 (</w:t>
            </w:r>
            <w:r w:rsidR="009F0589" w:rsidRPr="00804AE2">
              <w:t>7.5</w:t>
            </w:r>
            <w:r w:rsidRPr="00804AE2">
              <w:t>)</w:t>
            </w:r>
          </w:p>
        </w:tc>
        <w:tc>
          <w:tcPr>
            <w:tcW w:w="1810" w:type="dxa"/>
          </w:tcPr>
          <w:p w14:paraId="6A5B87AE" w14:textId="3F1D20E5" w:rsidR="006C3CA5" w:rsidRPr="00804AE2" w:rsidRDefault="006C3CA5" w:rsidP="000F11DC">
            <w:r w:rsidRPr="00804AE2">
              <w:t>60 (</w:t>
            </w:r>
            <w:r w:rsidR="009F0589" w:rsidRPr="00804AE2">
              <w:t>34.5</w:t>
            </w:r>
            <w:r w:rsidRPr="00804AE2">
              <w:t>)</w:t>
            </w:r>
          </w:p>
        </w:tc>
        <w:tc>
          <w:tcPr>
            <w:tcW w:w="1839" w:type="dxa"/>
          </w:tcPr>
          <w:p w14:paraId="547105C3" w14:textId="00867A11" w:rsidR="006C3CA5" w:rsidRPr="00804AE2" w:rsidRDefault="006C3CA5" w:rsidP="000F11DC">
            <w:r w:rsidRPr="00804AE2">
              <w:t>4 (</w:t>
            </w:r>
            <w:r w:rsidR="009F0589" w:rsidRPr="00804AE2">
              <w:t>2.3</w:t>
            </w:r>
            <w:r w:rsidRPr="00804AE2">
              <w:t>)</w:t>
            </w:r>
          </w:p>
        </w:tc>
      </w:tr>
      <w:tr w:rsidR="006C3CA5" w:rsidRPr="00804AE2" w14:paraId="553A240C" w14:textId="77777777" w:rsidTr="00456F3D">
        <w:trPr>
          <w:trHeight w:val="343"/>
        </w:trPr>
        <w:tc>
          <w:tcPr>
            <w:tcW w:w="1287" w:type="dxa"/>
          </w:tcPr>
          <w:p w14:paraId="30B19A13" w14:textId="77777777" w:rsidR="006C3CA5" w:rsidRPr="00804AE2" w:rsidRDefault="006C3CA5" w:rsidP="000F11DC">
            <w:r w:rsidRPr="00804AE2">
              <w:t>IgM</w:t>
            </w:r>
          </w:p>
        </w:tc>
        <w:tc>
          <w:tcPr>
            <w:tcW w:w="1009" w:type="dxa"/>
          </w:tcPr>
          <w:p w14:paraId="287090F6" w14:textId="7BFC5FA1" w:rsidR="006C3CA5" w:rsidRPr="00804AE2" w:rsidRDefault="006C3CA5" w:rsidP="000F11DC">
            <w:r w:rsidRPr="00804AE2">
              <w:t>1</w:t>
            </w:r>
            <w:r w:rsidR="00AD76AA" w:rsidRPr="00804AE2">
              <w:t>29</w:t>
            </w:r>
          </w:p>
        </w:tc>
        <w:tc>
          <w:tcPr>
            <w:tcW w:w="1239" w:type="dxa"/>
          </w:tcPr>
          <w:p w14:paraId="017600D7" w14:textId="4DDBC8E7" w:rsidR="006C3CA5" w:rsidRPr="00804AE2" w:rsidRDefault="006C3CA5" w:rsidP="000F11DC">
            <w:r w:rsidRPr="00804AE2">
              <w:t>6</w:t>
            </w:r>
            <w:r w:rsidR="00AD76AA" w:rsidRPr="00804AE2">
              <w:t>1</w:t>
            </w:r>
            <w:r w:rsidRPr="00804AE2">
              <w:t>(4</w:t>
            </w:r>
            <w:r w:rsidR="00303423" w:rsidRPr="00804AE2">
              <w:t>7.3</w:t>
            </w:r>
            <w:r w:rsidRPr="00804AE2">
              <w:t>)</w:t>
            </w:r>
          </w:p>
        </w:tc>
        <w:tc>
          <w:tcPr>
            <w:tcW w:w="1275" w:type="dxa"/>
          </w:tcPr>
          <w:p w14:paraId="270AF8EC" w14:textId="33D5D946" w:rsidR="006C3CA5" w:rsidRPr="00804AE2" w:rsidRDefault="006C3CA5" w:rsidP="000F11DC">
            <w:r w:rsidRPr="00804AE2">
              <w:t>1</w:t>
            </w:r>
            <w:r w:rsidR="00AD76AA" w:rsidRPr="00804AE2">
              <w:t>7</w:t>
            </w:r>
            <w:r w:rsidRPr="00804AE2">
              <w:t xml:space="preserve"> (1</w:t>
            </w:r>
            <w:r w:rsidR="00B1354C" w:rsidRPr="00804AE2">
              <w:t>3.2</w:t>
            </w:r>
            <w:r w:rsidRPr="00804AE2">
              <w:t>)</w:t>
            </w:r>
          </w:p>
        </w:tc>
        <w:tc>
          <w:tcPr>
            <w:tcW w:w="1475" w:type="dxa"/>
          </w:tcPr>
          <w:p w14:paraId="6AFC2DC8" w14:textId="683AAE89" w:rsidR="006C3CA5" w:rsidRPr="00804AE2" w:rsidRDefault="009F0589" w:rsidP="000F11DC">
            <w:r w:rsidRPr="00804AE2">
              <w:t>9</w:t>
            </w:r>
            <w:r w:rsidR="00AD76AA" w:rsidRPr="00804AE2">
              <w:t>7</w:t>
            </w:r>
            <w:r w:rsidR="006C3CA5" w:rsidRPr="00804AE2">
              <w:t xml:space="preserve"> (7</w:t>
            </w:r>
            <w:r w:rsidR="00B1354C" w:rsidRPr="00804AE2">
              <w:t>5.2</w:t>
            </w:r>
            <w:r w:rsidR="00B1354C" w:rsidRPr="00804AE2">
              <w:rPr>
                <w:rFonts w:hint="eastAsia"/>
              </w:rPr>
              <w:t>)</w:t>
            </w:r>
          </w:p>
        </w:tc>
        <w:tc>
          <w:tcPr>
            <w:tcW w:w="1810" w:type="dxa"/>
          </w:tcPr>
          <w:p w14:paraId="677531E6" w14:textId="27AF09B8" w:rsidR="006C3CA5" w:rsidRPr="00804AE2" w:rsidRDefault="006C3CA5" w:rsidP="000F11DC">
            <w:r w:rsidRPr="00804AE2">
              <w:t>8 (</w:t>
            </w:r>
            <w:r w:rsidR="00491037" w:rsidRPr="00804AE2">
              <w:t>6.2</w:t>
            </w:r>
            <w:r w:rsidRPr="00804AE2">
              <w:t>)</w:t>
            </w:r>
          </w:p>
        </w:tc>
        <w:tc>
          <w:tcPr>
            <w:tcW w:w="1839" w:type="dxa"/>
          </w:tcPr>
          <w:p w14:paraId="16083DDE" w14:textId="76112134" w:rsidR="006C3CA5" w:rsidRPr="00804AE2" w:rsidRDefault="00B1354C" w:rsidP="000F11DC">
            <w:r w:rsidRPr="00804AE2">
              <w:t xml:space="preserve">10 </w:t>
            </w:r>
            <w:r w:rsidR="006C3CA5" w:rsidRPr="00804AE2">
              <w:t>(</w:t>
            </w:r>
            <w:r w:rsidR="00491037" w:rsidRPr="00804AE2">
              <w:t>7.</w:t>
            </w:r>
            <w:r w:rsidRPr="00804AE2">
              <w:t>8</w:t>
            </w:r>
            <w:r w:rsidR="006C3CA5" w:rsidRPr="00804AE2">
              <w:t>)</w:t>
            </w:r>
          </w:p>
        </w:tc>
      </w:tr>
      <w:tr w:rsidR="006C3CA5" w:rsidRPr="00804AE2" w14:paraId="2DD39BAB" w14:textId="77777777" w:rsidTr="00456F3D">
        <w:trPr>
          <w:trHeight w:val="343"/>
        </w:trPr>
        <w:tc>
          <w:tcPr>
            <w:tcW w:w="1287" w:type="dxa"/>
            <w:tcBorders>
              <w:bottom w:val="nil"/>
            </w:tcBorders>
          </w:tcPr>
          <w:p w14:paraId="3285B541" w14:textId="77777777" w:rsidR="006C3CA5" w:rsidRPr="00804AE2" w:rsidRDefault="006C3CA5" w:rsidP="000F11DC">
            <w:r w:rsidRPr="00804AE2">
              <w:t>IgA</w:t>
            </w:r>
          </w:p>
        </w:tc>
        <w:tc>
          <w:tcPr>
            <w:tcW w:w="1009" w:type="dxa"/>
            <w:tcBorders>
              <w:bottom w:val="nil"/>
            </w:tcBorders>
          </w:tcPr>
          <w:p w14:paraId="4E8750BC" w14:textId="37EF53D2" w:rsidR="006C3CA5" w:rsidRPr="00804AE2" w:rsidRDefault="00A6618D" w:rsidP="000F11DC">
            <w:r w:rsidRPr="00804AE2">
              <w:rPr>
                <w:rFonts w:hint="eastAsia"/>
              </w:rPr>
              <w:t>5</w:t>
            </w:r>
            <w:r w:rsidRPr="00804AE2">
              <w:t>7</w:t>
            </w:r>
          </w:p>
        </w:tc>
        <w:tc>
          <w:tcPr>
            <w:tcW w:w="1239" w:type="dxa"/>
            <w:tcBorders>
              <w:bottom w:val="nil"/>
            </w:tcBorders>
          </w:tcPr>
          <w:p w14:paraId="38311922" w14:textId="13528C37" w:rsidR="006C3CA5" w:rsidRPr="00804AE2" w:rsidRDefault="006C3CA5" w:rsidP="000F11DC">
            <w:r w:rsidRPr="00804AE2">
              <w:t>3</w:t>
            </w:r>
            <w:r w:rsidR="00491037" w:rsidRPr="00804AE2">
              <w:t>4</w:t>
            </w:r>
            <w:r w:rsidRPr="00804AE2">
              <w:t xml:space="preserve"> (</w:t>
            </w:r>
            <w:r w:rsidR="00491037" w:rsidRPr="00804AE2">
              <w:t>59.6</w:t>
            </w:r>
            <w:r w:rsidRPr="00804AE2"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4E9E0937" w14:textId="0EA1ABCB" w:rsidR="006C3CA5" w:rsidRPr="00804AE2" w:rsidRDefault="006C3CA5" w:rsidP="000F11DC">
            <w:r w:rsidRPr="00804AE2">
              <w:t>2</w:t>
            </w:r>
            <w:r w:rsidR="00491037" w:rsidRPr="00804AE2">
              <w:t>3</w:t>
            </w:r>
            <w:r w:rsidRPr="00804AE2">
              <w:t xml:space="preserve"> (4</w:t>
            </w:r>
            <w:r w:rsidR="00491037" w:rsidRPr="00804AE2">
              <w:t>0.4</w:t>
            </w:r>
            <w:r w:rsidRPr="00804AE2">
              <w:t>)</w:t>
            </w:r>
          </w:p>
        </w:tc>
        <w:tc>
          <w:tcPr>
            <w:tcW w:w="1475" w:type="dxa"/>
            <w:tcBorders>
              <w:bottom w:val="nil"/>
            </w:tcBorders>
          </w:tcPr>
          <w:p w14:paraId="1FD450FC" w14:textId="56DA1302" w:rsidR="006C3CA5" w:rsidRPr="00804AE2" w:rsidRDefault="006C3CA5" w:rsidP="000F11DC">
            <w:r w:rsidRPr="00804AE2">
              <w:t>3</w:t>
            </w:r>
            <w:r w:rsidR="00491037" w:rsidRPr="00804AE2">
              <w:t>1</w:t>
            </w:r>
            <w:r w:rsidRPr="00804AE2">
              <w:t xml:space="preserve"> (5</w:t>
            </w:r>
            <w:r w:rsidR="00491037" w:rsidRPr="00804AE2">
              <w:t>4.4</w:t>
            </w:r>
            <w:r w:rsidRPr="00804AE2">
              <w:t>)</w:t>
            </w:r>
          </w:p>
        </w:tc>
        <w:tc>
          <w:tcPr>
            <w:tcW w:w="1810" w:type="dxa"/>
            <w:tcBorders>
              <w:bottom w:val="nil"/>
            </w:tcBorders>
          </w:tcPr>
          <w:p w14:paraId="2F338A65" w14:textId="1040006A" w:rsidR="006C3CA5" w:rsidRPr="00804AE2" w:rsidRDefault="00A6618D" w:rsidP="000F11DC">
            <w:r w:rsidRPr="00804AE2">
              <w:t>6</w:t>
            </w:r>
            <w:r w:rsidR="006C3CA5" w:rsidRPr="00804AE2">
              <w:t xml:space="preserve"> (</w:t>
            </w:r>
            <w:r w:rsidR="00491037" w:rsidRPr="00804AE2">
              <w:t>10.5</w:t>
            </w:r>
            <w:r w:rsidR="006C3CA5" w:rsidRPr="00804AE2">
              <w:t>)</w:t>
            </w:r>
          </w:p>
        </w:tc>
        <w:tc>
          <w:tcPr>
            <w:tcW w:w="1839" w:type="dxa"/>
            <w:tcBorders>
              <w:bottom w:val="nil"/>
            </w:tcBorders>
          </w:tcPr>
          <w:p w14:paraId="67511D08" w14:textId="4F8DB4FB" w:rsidR="006C3CA5" w:rsidRPr="00804AE2" w:rsidRDefault="006C3CA5" w:rsidP="000F11DC">
            <w:r w:rsidRPr="00804AE2">
              <w:t>1 (1.</w:t>
            </w:r>
            <w:r w:rsidR="00491037" w:rsidRPr="00804AE2">
              <w:t>8</w:t>
            </w:r>
            <w:r w:rsidRPr="00804AE2">
              <w:t>)</w:t>
            </w:r>
          </w:p>
        </w:tc>
      </w:tr>
      <w:tr w:rsidR="006C3CA5" w:rsidRPr="00804AE2" w14:paraId="73578206" w14:textId="77777777" w:rsidTr="00456F3D">
        <w:trPr>
          <w:trHeight w:val="343"/>
        </w:trPr>
        <w:tc>
          <w:tcPr>
            <w:tcW w:w="1287" w:type="dxa"/>
            <w:tcBorders>
              <w:top w:val="nil"/>
              <w:bottom w:val="nil"/>
            </w:tcBorders>
          </w:tcPr>
          <w:p w14:paraId="2A07A7D8" w14:textId="77777777" w:rsidR="006C3CA5" w:rsidRPr="00804AE2" w:rsidRDefault="006C3CA5" w:rsidP="000F11DC">
            <w:r w:rsidRPr="00804AE2">
              <w:t>C3</w:t>
            </w:r>
            <w:r w:rsidRPr="00804AE2">
              <w:rPr>
                <w:rFonts w:hint="eastAsia"/>
              </w:rPr>
              <w:t>c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2BED035" w14:textId="6F8D7969" w:rsidR="006C3CA5" w:rsidRPr="00804AE2" w:rsidRDefault="006C3CA5" w:rsidP="000F11DC">
            <w:r w:rsidRPr="00804AE2">
              <w:t>1</w:t>
            </w:r>
            <w:r w:rsidR="00B33FC6" w:rsidRPr="00804AE2">
              <w:t>3</w:t>
            </w:r>
            <w:r w:rsidR="00377489" w:rsidRPr="00804AE2">
              <w:t>3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D462059" w14:textId="17443614" w:rsidR="006C3CA5" w:rsidRPr="00804AE2" w:rsidRDefault="006C3CA5" w:rsidP="000F11DC">
            <w:r w:rsidRPr="00804AE2">
              <w:t>5</w:t>
            </w:r>
            <w:r w:rsidR="00A6618D" w:rsidRPr="00804AE2">
              <w:t>4</w:t>
            </w:r>
            <w:r w:rsidRPr="00804AE2">
              <w:t xml:space="preserve"> (</w:t>
            </w:r>
            <w:r w:rsidR="00377489" w:rsidRPr="00804AE2">
              <w:t>40.6</w:t>
            </w:r>
            <w:r w:rsidRPr="00804AE2"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53DEC9" w14:textId="3BBC4AA1" w:rsidR="006C3CA5" w:rsidRPr="00804AE2" w:rsidRDefault="006C3CA5" w:rsidP="000F11DC">
            <w:r w:rsidRPr="00804AE2">
              <w:t>1</w:t>
            </w:r>
            <w:r w:rsidR="00A6618D" w:rsidRPr="00804AE2">
              <w:t>9</w:t>
            </w:r>
            <w:r w:rsidRPr="00804AE2">
              <w:t xml:space="preserve"> (1</w:t>
            </w:r>
            <w:r w:rsidR="00377489" w:rsidRPr="00804AE2">
              <w:t>4.3</w:t>
            </w:r>
            <w:r w:rsidRPr="00804AE2">
              <w:t>)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A969784" w14:textId="14169473" w:rsidR="006C3CA5" w:rsidRPr="00804AE2" w:rsidRDefault="00A6618D" w:rsidP="000F11DC">
            <w:r w:rsidRPr="00804AE2">
              <w:t>98</w:t>
            </w:r>
            <w:r w:rsidR="006C3CA5" w:rsidRPr="00804AE2">
              <w:t>(7</w:t>
            </w:r>
            <w:r w:rsidR="00B33FC6" w:rsidRPr="00804AE2">
              <w:t>3.</w:t>
            </w:r>
            <w:r w:rsidR="00377489" w:rsidRPr="00804AE2">
              <w:t>7</w:t>
            </w:r>
            <w:r w:rsidR="006C3CA5" w:rsidRPr="00804AE2">
              <w:t>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0E3F7C45" w14:textId="7B2B30BD" w:rsidR="006C3CA5" w:rsidRPr="00804AE2" w:rsidRDefault="00A6618D" w:rsidP="000F11DC">
            <w:r w:rsidRPr="00804AE2">
              <w:t>13</w:t>
            </w:r>
            <w:r w:rsidR="006C3CA5" w:rsidRPr="00804AE2">
              <w:t xml:space="preserve"> (</w:t>
            </w:r>
            <w:r w:rsidR="0022523B" w:rsidRPr="00804AE2">
              <w:t>9.8</w:t>
            </w:r>
            <w:r w:rsidR="006C3CA5" w:rsidRPr="00804AE2"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48F2A53" w14:textId="7DB6F1A1" w:rsidR="006C3CA5" w:rsidRPr="00804AE2" w:rsidRDefault="006C3CA5" w:rsidP="000F11DC">
            <w:r w:rsidRPr="00804AE2">
              <w:t>2</w:t>
            </w:r>
            <w:r w:rsidR="00A6618D" w:rsidRPr="00804AE2">
              <w:t>1</w:t>
            </w:r>
            <w:r w:rsidRPr="00804AE2">
              <w:t xml:space="preserve"> (1</w:t>
            </w:r>
            <w:r w:rsidR="0022523B" w:rsidRPr="00804AE2">
              <w:t>5.8</w:t>
            </w:r>
            <w:r w:rsidRPr="00804AE2">
              <w:t>)</w:t>
            </w:r>
          </w:p>
        </w:tc>
      </w:tr>
      <w:tr w:rsidR="006C3CA5" w:rsidRPr="00804AE2" w14:paraId="5EBDBF1D" w14:textId="77777777" w:rsidTr="00456F3D">
        <w:trPr>
          <w:trHeight w:val="343"/>
        </w:trPr>
        <w:tc>
          <w:tcPr>
            <w:tcW w:w="1287" w:type="dxa"/>
            <w:tcBorders>
              <w:top w:val="nil"/>
            </w:tcBorders>
          </w:tcPr>
          <w:p w14:paraId="7F241224" w14:textId="77777777" w:rsidR="006C3CA5" w:rsidRPr="00804AE2" w:rsidRDefault="006C3CA5" w:rsidP="000F11DC">
            <w:r w:rsidRPr="00804AE2">
              <w:t>C1q</w:t>
            </w:r>
          </w:p>
        </w:tc>
        <w:tc>
          <w:tcPr>
            <w:tcW w:w="1009" w:type="dxa"/>
            <w:tcBorders>
              <w:top w:val="nil"/>
            </w:tcBorders>
          </w:tcPr>
          <w:p w14:paraId="25D8F9EC" w14:textId="0E9AE98D" w:rsidR="006C3CA5" w:rsidRPr="00804AE2" w:rsidRDefault="006C3CA5" w:rsidP="000F11DC">
            <w:r w:rsidRPr="00804AE2">
              <w:t>4</w:t>
            </w:r>
            <w:r w:rsidR="0022523B" w:rsidRPr="00804AE2">
              <w:t>5</w:t>
            </w:r>
          </w:p>
        </w:tc>
        <w:tc>
          <w:tcPr>
            <w:tcW w:w="1239" w:type="dxa"/>
            <w:tcBorders>
              <w:top w:val="nil"/>
            </w:tcBorders>
          </w:tcPr>
          <w:p w14:paraId="0FF89C8B" w14:textId="6E1D09E4" w:rsidR="006C3CA5" w:rsidRPr="00804AE2" w:rsidRDefault="006C3CA5" w:rsidP="000F11DC">
            <w:r w:rsidRPr="00804AE2">
              <w:t>2</w:t>
            </w:r>
            <w:r w:rsidR="00F654BE" w:rsidRPr="00804AE2">
              <w:t>2</w:t>
            </w:r>
            <w:r w:rsidRPr="00804AE2">
              <w:t xml:space="preserve"> (</w:t>
            </w:r>
            <w:r w:rsidR="0026082F" w:rsidRPr="00804AE2">
              <w:t>48.9</w:t>
            </w:r>
            <w:r w:rsidRPr="00804AE2"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4F9A30C0" w14:textId="38AFCE96" w:rsidR="006C3CA5" w:rsidRPr="00804AE2" w:rsidRDefault="00F654BE" w:rsidP="000F11DC">
            <w:r w:rsidRPr="00804AE2">
              <w:t>5</w:t>
            </w:r>
            <w:r w:rsidR="006C3CA5" w:rsidRPr="00804AE2">
              <w:t xml:space="preserve"> (1</w:t>
            </w:r>
            <w:r w:rsidR="0026082F" w:rsidRPr="00804AE2">
              <w:t>1.1</w:t>
            </w:r>
            <w:r w:rsidR="006C3CA5" w:rsidRPr="00804AE2">
              <w:t>)</w:t>
            </w:r>
          </w:p>
        </w:tc>
        <w:tc>
          <w:tcPr>
            <w:tcW w:w="1475" w:type="dxa"/>
            <w:tcBorders>
              <w:top w:val="nil"/>
            </w:tcBorders>
          </w:tcPr>
          <w:p w14:paraId="694D0EB0" w14:textId="6D120006" w:rsidR="006C3CA5" w:rsidRPr="00804AE2" w:rsidRDefault="006C3CA5" w:rsidP="000F11DC">
            <w:r w:rsidRPr="00804AE2">
              <w:t>3</w:t>
            </w:r>
            <w:r w:rsidR="00F654BE" w:rsidRPr="00804AE2">
              <w:t>4</w:t>
            </w:r>
            <w:r w:rsidRPr="00804AE2">
              <w:t xml:space="preserve"> (7</w:t>
            </w:r>
            <w:r w:rsidR="0026082F" w:rsidRPr="00804AE2">
              <w:t>5.6</w:t>
            </w:r>
            <w:r w:rsidRPr="00804AE2">
              <w:t>)</w:t>
            </w:r>
          </w:p>
        </w:tc>
        <w:tc>
          <w:tcPr>
            <w:tcW w:w="1810" w:type="dxa"/>
            <w:tcBorders>
              <w:top w:val="nil"/>
            </w:tcBorders>
          </w:tcPr>
          <w:p w14:paraId="4C396714" w14:textId="67C24525" w:rsidR="006C3CA5" w:rsidRPr="00804AE2" w:rsidRDefault="006C3CA5" w:rsidP="000F11DC">
            <w:r w:rsidRPr="00804AE2">
              <w:t>3 (6.</w:t>
            </w:r>
            <w:r w:rsidR="0026082F" w:rsidRPr="00804AE2">
              <w:t>7</w:t>
            </w:r>
            <w:r w:rsidRPr="00804AE2">
              <w:t>)</w:t>
            </w:r>
          </w:p>
        </w:tc>
        <w:tc>
          <w:tcPr>
            <w:tcW w:w="1839" w:type="dxa"/>
            <w:tcBorders>
              <w:top w:val="nil"/>
            </w:tcBorders>
          </w:tcPr>
          <w:p w14:paraId="51344EBE" w14:textId="3E3C5405" w:rsidR="006C3CA5" w:rsidRPr="00804AE2" w:rsidRDefault="00F654BE" w:rsidP="000F11DC">
            <w:r w:rsidRPr="00804AE2">
              <w:t>5</w:t>
            </w:r>
            <w:r w:rsidR="006C3CA5" w:rsidRPr="00804AE2">
              <w:t xml:space="preserve"> (1</w:t>
            </w:r>
            <w:r w:rsidR="0026082F" w:rsidRPr="00804AE2">
              <w:t>1.1</w:t>
            </w:r>
            <w:r w:rsidR="006C3CA5" w:rsidRPr="00804AE2">
              <w:t>)</w:t>
            </w:r>
          </w:p>
        </w:tc>
      </w:tr>
      <w:tr w:rsidR="006C3CA5" w:rsidRPr="00804AE2" w14:paraId="4C08E0BC" w14:textId="77777777" w:rsidTr="00456F3D">
        <w:trPr>
          <w:trHeight w:val="343"/>
        </w:trPr>
        <w:tc>
          <w:tcPr>
            <w:tcW w:w="1287" w:type="dxa"/>
          </w:tcPr>
          <w:p w14:paraId="3059B18C" w14:textId="77777777" w:rsidR="006C3CA5" w:rsidRPr="00804AE2" w:rsidRDefault="006C3CA5" w:rsidP="000F11DC">
            <w:r w:rsidRPr="00804AE2">
              <w:t>albumin</w:t>
            </w:r>
          </w:p>
        </w:tc>
        <w:tc>
          <w:tcPr>
            <w:tcW w:w="1009" w:type="dxa"/>
          </w:tcPr>
          <w:p w14:paraId="7BFD24EB" w14:textId="1325C8D8" w:rsidR="006C3CA5" w:rsidRPr="00804AE2" w:rsidRDefault="006C3CA5" w:rsidP="000F11DC">
            <w:r w:rsidRPr="00804AE2">
              <w:t>1</w:t>
            </w:r>
            <w:r w:rsidR="00674F46" w:rsidRPr="00804AE2">
              <w:t>7</w:t>
            </w:r>
            <w:r w:rsidR="00C77CD0" w:rsidRPr="00804AE2">
              <w:t>2</w:t>
            </w:r>
          </w:p>
        </w:tc>
        <w:tc>
          <w:tcPr>
            <w:tcW w:w="1239" w:type="dxa"/>
          </w:tcPr>
          <w:p w14:paraId="397E3C24" w14:textId="69461141" w:rsidR="006C3CA5" w:rsidRPr="00804AE2" w:rsidRDefault="006C3CA5" w:rsidP="000F11DC">
            <w:r w:rsidRPr="00804AE2">
              <w:t>1</w:t>
            </w:r>
            <w:r w:rsidR="00674F46" w:rsidRPr="00804AE2">
              <w:t>62</w:t>
            </w:r>
            <w:r w:rsidRPr="00804AE2">
              <w:t xml:space="preserve"> (94.</w:t>
            </w:r>
            <w:r w:rsidR="00674F46" w:rsidRPr="00804AE2">
              <w:t>2</w:t>
            </w:r>
            <w:r w:rsidRPr="00804AE2">
              <w:t>)</w:t>
            </w:r>
          </w:p>
        </w:tc>
        <w:tc>
          <w:tcPr>
            <w:tcW w:w="1275" w:type="dxa"/>
          </w:tcPr>
          <w:p w14:paraId="3AD5F2CA" w14:textId="6446A302" w:rsidR="006C3CA5" w:rsidRPr="00804AE2" w:rsidRDefault="006C3CA5" w:rsidP="000F11DC">
            <w:r w:rsidRPr="00804AE2">
              <w:t>16</w:t>
            </w:r>
            <w:r w:rsidR="00674F46" w:rsidRPr="00804AE2">
              <w:t>0</w:t>
            </w:r>
            <w:r w:rsidRPr="00804AE2">
              <w:t xml:space="preserve"> (93.</w:t>
            </w:r>
            <w:r w:rsidR="00674F46" w:rsidRPr="00804AE2">
              <w:t>0</w:t>
            </w:r>
            <w:r w:rsidRPr="00804AE2">
              <w:t>)</w:t>
            </w:r>
          </w:p>
        </w:tc>
        <w:tc>
          <w:tcPr>
            <w:tcW w:w="1475" w:type="dxa"/>
          </w:tcPr>
          <w:p w14:paraId="3CD014B0" w14:textId="6C820E9F" w:rsidR="006C3CA5" w:rsidRPr="00804AE2" w:rsidRDefault="006C3CA5" w:rsidP="000F11DC">
            <w:r w:rsidRPr="00804AE2">
              <w:t>7 (</w:t>
            </w:r>
            <w:r w:rsidR="00674F46" w:rsidRPr="00804AE2">
              <w:t>4.1</w:t>
            </w:r>
            <w:r w:rsidRPr="00804AE2">
              <w:t>)</w:t>
            </w:r>
          </w:p>
        </w:tc>
        <w:tc>
          <w:tcPr>
            <w:tcW w:w="1810" w:type="dxa"/>
          </w:tcPr>
          <w:p w14:paraId="15B66D98" w14:textId="79FA781F" w:rsidR="006C3CA5" w:rsidRPr="00804AE2" w:rsidRDefault="006C3CA5" w:rsidP="000F11DC">
            <w:r w:rsidRPr="00804AE2">
              <w:t>64 (3</w:t>
            </w:r>
            <w:r w:rsidR="00674F46" w:rsidRPr="00804AE2">
              <w:t>7.2</w:t>
            </w:r>
            <w:r w:rsidRPr="00804AE2">
              <w:t>)</w:t>
            </w:r>
          </w:p>
        </w:tc>
        <w:tc>
          <w:tcPr>
            <w:tcW w:w="1839" w:type="dxa"/>
          </w:tcPr>
          <w:p w14:paraId="129728E7" w14:textId="77777777" w:rsidR="006C3CA5" w:rsidRPr="00804AE2" w:rsidRDefault="006C3CA5" w:rsidP="000F11DC">
            <w:r w:rsidRPr="00804AE2">
              <w:t>1 (0.6)</w:t>
            </w:r>
          </w:p>
        </w:tc>
      </w:tr>
      <w:tr w:rsidR="00931297" w:rsidRPr="00804AE2" w14:paraId="365EB97A" w14:textId="77777777" w:rsidTr="00456F3D">
        <w:trPr>
          <w:trHeight w:val="343"/>
        </w:trPr>
        <w:tc>
          <w:tcPr>
            <w:tcW w:w="1287" w:type="dxa"/>
          </w:tcPr>
          <w:p w14:paraId="26E0A393" w14:textId="6BADE77A" w:rsidR="00931297" w:rsidRPr="00804AE2" w:rsidRDefault="00931297" w:rsidP="000F11DC">
            <w:r w:rsidRPr="00804AE2">
              <w:t>C3</w:t>
            </w:r>
            <w:r w:rsidR="004B03E0" w:rsidRPr="00804AE2">
              <w:rPr>
                <w:rFonts w:hint="eastAsia"/>
              </w:rPr>
              <w:t>c</w:t>
            </w:r>
            <w:r w:rsidR="00187449" w:rsidRPr="00804AE2">
              <w:t>+</w:t>
            </w:r>
            <w:r w:rsidR="000B5C87" w:rsidRPr="00804AE2">
              <w:t>I</w:t>
            </w:r>
            <w:r w:rsidR="000B5C87" w:rsidRPr="00804AE2">
              <w:rPr>
                <w:rFonts w:hint="eastAsia"/>
              </w:rPr>
              <w:t>g</w:t>
            </w:r>
            <w:r w:rsidR="000B5C87" w:rsidRPr="00804AE2">
              <w:t>G+</w:t>
            </w:r>
          </w:p>
        </w:tc>
        <w:tc>
          <w:tcPr>
            <w:tcW w:w="1009" w:type="dxa"/>
          </w:tcPr>
          <w:p w14:paraId="12F011F3" w14:textId="65612C6F" w:rsidR="00931297" w:rsidRPr="00804AE2" w:rsidRDefault="0046074D" w:rsidP="000F11DC">
            <w:r w:rsidRPr="00804AE2">
              <w:rPr>
                <w:rFonts w:hint="eastAsia"/>
              </w:rPr>
              <w:t>5</w:t>
            </w:r>
            <w:r w:rsidRPr="00804AE2">
              <w:t>4</w:t>
            </w:r>
          </w:p>
        </w:tc>
        <w:tc>
          <w:tcPr>
            <w:tcW w:w="1239" w:type="dxa"/>
          </w:tcPr>
          <w:p w14:paraId="1EED5F10" w14:textId="0C121AD2" w:rsidR="00931297" w:rsidRPr="00804AE2" w:rsidRDefault="00303930" w:rsidP="000F11DC">
            <w:r w:rsidRPr="00804AE2">
              <w:rPr>
                <w:rFonts w:hint="eastAsia"/>
              </w:rPr>
              <w:t>4</w:t>
            </w:r>
            <w:r w:rsidRPr="00804AE2">
              <w:t>2</w:t>
            </w:r>
            <w:r w:rsidR="00FA7F5D" w:rsidRPr="00804AE2">
              <w:t xml:space="preserve"> (77.8)</w:t>
            </w:r>
          </w:p>
        </w:tc>
        <w:tc>
          <w:tcPr>
            <w:tcW w:w="1275" w:type="dxa"/>
          </w:tcPr>
          <w:p w14:paraId="13649CBE" w14:textId="714E8C4C" w:rsidR="00931297" w:rsidRPr="00804AE2" w:rsidRDefault="00303930" w:rsidP="000F11DC">
            <w:r w:rsidRPr="00804AE2">
              <w:rPr>
                <w:rFonts w:hint="eastAsia"/>
              </w:rPr>
              <w:t>1</w:t>
            </w:r>
            <w:r w:rsidRPr="00804AE2">
              <w:t>6</w:t>
            </w:r>
            <w:r w:rsidR="00301400" w:rsidRPr="00804AE2">
              <w:t xml:space="preserve"> (29.6)</w:t>
            </w:r>
          </w:p>
        </w:tc>
        <w:tc>
          <w:tcPr>
            <w:tcW w:w="1475" w:type="dxa"/>
          </w:tcPr>
          <w:p w14:paraId="15DDD3C8" w14:textId="6ED670D6" w:rsidR="00931297" w:rsidRPr="00804AE2" w:rsidRDefault="00303930" w:rsidP="000F11DC">
            <w:r w:rsidRPr="00804AE2">
              <w:rPr>
                <w:rFonts w:hint="eastAsia"/>
              </w:rPr>
              <w:t>1</w:t>
            </w:r>
            <w:r w:rsidRPr="00804AE2">
              <w:t>3</w:t>
            </w:r>
            <w:r w:rsidR="00D80594" w:rsidRPr="00804AE2">
              <w:t xml:space="preserve"> </w:t>
            </w:r>
            <w:r w:rsidR="00D80594" w:rsidRPr="00804AE2">
              <w:rPr>
                <w:rFonts w:hint="eastAsia"/>
              </w:rPr>
              <w:t>(</w:t>
            </w:r>
            <w:r w:rsidR="008322CD" w:rsidRPr="00804AE2">
              <w:t>24.1</w:t>
            </w:r>
            <w:r w:rsidR="00D80594" w:rsidRPr="00804AE2">
              <w:t>)</w:t>
            </w:r>
          </w:p>
        </w:tc>
        <w:tc>
          <w:tcPr>
            <w:tcW w:w="1810" w:type="dxa"/>
          </w:tcPr>
          <w:p w14:paraId="7A126051" w14:textId="50511D1A" w:rsidR="00931297" w:rsidRPr="00804AE2" w:rsidRDefault="00303930" w:rsidP="000F11DC">
            <w:r w:rsidRPr="00804AE2">
              <w:rPr>
                <w:rFonts w:hint="eastAsia"/>
              </w:rPr>
              <w:t>8</w:t>
            </w:r>
            <w:r w:rsidR="008322CD" w:rsidRPr="00804AE2">
              <w:t xml:space="preserve"> (14.8)</w:t>
            </w:r>
          </w:p>
        </w:tc>
        <w:tc>
          <w:tcPr>
            <w:tcW w:w="1839" w:type="dxa"/>
          </w:tcPr>
          <w:p w14:paraId="2E05FA43" w14:textId="494DD332" w:rsidR="00931297" w:rsidRPr="00804AE2" w:rsidRDefault="00303930" w:rsidP="000F11DC">
            <w:r w:rsidRPr="00804AE2">
              <w:rPr>
                <w:rFonts w:hint="eastAsia"/>
              </w:rPr>
              <w:t>5</w:t>
            </w:r>
            <w:r w:rsidR="008322CD" w:rsidRPr="00804AE2">
              <w:t xml:space="preserve"> (9.3)</w:t>
            </w:r>
          </w:p>
        </w:tc>
      </w:tr>
      <w:tr w:rsidR="000B5C87" w:rsidRPr="00804AE2" w14:paraId="33E552F3" w14:textId="77777777" w:rsidTr="00456F3D">
        <w:trPr>
          <w:trHeight w:val="343"/>
        </w:trPr>
        <w:tc>
          <w:tcPr>
            <w:tcW w:w="1287" w:type="dxa"/>
          </w:tcPr>
          <w:p w14:paraId="0D09E1A5" w14:textId="09962776" w:rsidR="000B5C87" w:rsidRPr="00804AE2" w:rsidRDefault="000B5C87" w:rsidP="000F11DC">
            <w:r w:rsidRPr="00804AE2">
              <w:rPr>
                <w:rFonts w:hint="eastAsia"/>
              </w:rPr>
              <w:t>C</w:t>
            </w:r>
            <w:r w:rsidRPr="00804AE2">
              <w:t>3</w:t>
            </w:r>
            <w:r w:rsidR="004B03E0" w:rsidRPr="00804AE2">
              <w:t>c</w:t>
            </w:r>
            <w:r w:rsidRPr="00804AE2">
              <w:t>+IgM+</w:t>
            </w:r>
          </w:p>
        </w:tc>
        <w:tc>
          <w:tcPr>
            <w:tcW w:w="1009" w:type="dxa"/>
          </w:tcPr>
          <w:p w14:paraId="4F221DD4" w14:textId="2637C17B" w:rsidR="000B5C87" w:rsidRPr="00804AE2" w:rsidRDefault="00AA7F4B" w:rsidP="000F11DC">
            <w:r w:rsidRPr="00804AE2">
              <w:rPr>
                <w:rFonts w:hint="eastAsia"/>
              </w:rPr>
              <w:t>8</w:t>
            </w:r>
            <w:r w:rsidRPr="00804AE2">
              <w:t>8</w:t>
            </w:r>
          </w:p>
        </w:tc>
        <w:tc>
          <w:tcPr>
            <w:tcW w:w="1239" w:type="dxa"/>
          </w:tcPr>
          <w:p w14:paraId="6ADF3244" w14:textId="0C8DBE1C" w:rsidR="000B5C87" w:rsidRPr="00804AE2" w:rsidRDefault="003058B7" w:rsidP="000F11DC">
            <w:r w:rsidRPr="00804AE2">
              <w:rPr>
                <w:rFonts w:hint="eastAsia"/>
              </w:rPr>
              <w:t>4</w:t>
            </w:r>
            <w:r w:rsidRPr="00804AE2">
              <w:t>0</w:t>
            </w:r>
            <w:r w:rsidR="008322CD" w:rsidRPr="00804AE2">
              <w:t xml:space="preserve"> (45.5)</w:t>
            </w:r>
          </w:p>
        </w:tc>
        <w:tc>
          <w:tcPr>
            <w:tcW w:w="1275" w:type="dxa"/>
          </w:tcPr>
          <w:p w14:paraId="0F985C42" w14:textId="72E845BD" w:rsidR="000B5C87" w:rsidRPr="00804AE2" w:rsidRDefault="003058B7" w:rsidP="000F11DC">
            <w:r w:rsidRPr="00804AE2">
              <w:rPr>
                <w:rFonts w:hint="eastAsia"/>
              </w:rPr>
              <w:t>8</w:t>
            </w:r>
            <w:r w:rsidR="008322CD" w:rsidRPr="00804AE2">
              <w:t xml:space="preserve"> (9.1)</w:t>
            </w:r>
          </w:p>
        </w:tc>
        <w:tc>
          <w:tcPr>
            <w:tcW w:w="1475" w:type="dxa"/>
          </w:tcPr>
          <w:p w14:paraId="631805B3" w14:textId="61BC1CAE" w:rsidR="000B5C87" w:rsidRPr="00804AE2" w:rsidRDefault="003058B7" w:rsidP="000F11DC">
            <w:r w:rsidRPr="00804AE2">
              <w:rPr>
                <w:rFonts w:hint="eastAsia"/>
              </w:rPr>
              <w:t>6</w:t>
            </w:r>
            <w:r w:rsidRPr="00804AE2">
              <w:t>9</w:t>
            </w:r>
            <w:r w:rsidR="008322CD" w:rsidRPr="00804AE2">
              <w:t xml:space="preserve"> (78.4)</w:t>
            </w:r>
          </w:p>
        </w:tc>
        <w:tc>
          <w:tcPr>
            <w:tcW w:w="1810" w:type="dxa"/>
          </w:tcPr>
          <w:p w14:paraId="2B9F86EF" w14:textId="4F928900" w:rsidR="000B5C87" w:rsidRPr="00804AE2" w:rsidRDefault="003058B7" w:rsidP="000F11DC">
            <w:r w:rsidRPr="00804AE2">
              <w:rPr>
                <w:rFonts w:hint="eastAsia"/>
              </w:rPr>
              <w:t>2</w:t>
            </w:r>
            <w:r w:rsidR="008322CD" w:rsidRPr="00804AE2">
              <w:t xml:space="preserve"> (2.3)</w:t>
            </w:r>
          </w:p>
        </w:tc>
        <w:tc>
          <w:tcPr>
            <w:tcW w:w="1839" w:type="dxa"/>
          </w:tcPr>
          <w:p w14:paraId="22084FAD" w14:textId="0ACD36EC" w:rsidR="000B5C87" w:rsidRPr="00804AE2" w:rsidRDefault="003058B7" w:rsidP="000F11DC">
            <w:r w:rsidRPr="00804AE2">
              <w:rPr>
                <w:rFonts w:hint="eastAsia"/>
              </w:rPr>
              <w:t>9</w:t>
            </w:r>
            <w:r w:rsidR="008322CD" w:rsidRPr="00804AE2">
              <w:t xml:space="preserve"> (10.2)</w:t>
            </w:r>
          </w:p>
        </w:tc>
      </w:tr>
      <w:tr w:rsidR="004B03E0" w:rsidRPr="00804AE2" w14:paraId="19B843BA" w14:textId="77777777" w:rsidTr="00456F3D">
        <w:trPr>
          <w:trHeight w:val="343"/>
        </w:trPr>
        <w:tc>
          <w:tcPr>
            <w:tcW w:w="1287" w:type="dxa"/>
          </w:tcPr>
          <w:p w14:paraId="66A47F80" w14:textId="5D5C3625" w:rsidR="004B03E0" w:rsidRPr="00804AE2" w:rsidRDefault="004B03E0" w:rsidP="000F11DC">
            <w:r w:rsidRPr="00804AE2">
              <w:rPr>
                <w:rFonts w:hint="eastAsia"/>
              </w:rPr>
              <w:t>C</w:t>
            </w:r>
            <w:r w:rsidRPr="00804AE2">
              <w:t>3c+C1q+</w:t>
            </w:r>
          </w:p>
        </w:tc>
        <w:tc>
          <w:tcPr>
            <w:tcW w:w="1009" w:type="dxa"/>
          </w:tcPr>
          <w:p w14:paraId="4FBC2C2A" w14:textId="254AEDEF" w:rsidR="004B03E0" w:rsidRPr="00804AE2" w:rsidRDefault="001E13DE" w:rsidP="000F11DC">
            <w:r w:rsidRPr="00804AE2">
              <w:rPr>
                <w:rFonts w:hint="eastAsia"/>
              </w:rPr>
              <w:t>3</w:t>
            </w:r>
            <w:r w:rsidRPr="00804AE2">
              <w:t>6</w:t>
            </w:r>
          </w:p>
        </w:tc>
        <w:tc>
          <w:tcPr>
            <w:tcW w:w="1239" w:type="dxa"/>
          </w:tcPr>
          <w:p w14:paraId="00F718DC" w14:textId="19F84022" w:rsidR="004B03E0" w:rsidRPr="00804AE2" w:rsidRDefault="00020FB8" w:rsidP="000F11DC">
            <w:r w:rsidRPr="00804AE2">
              <w:rPr>
                <w:rFonts w:hint="eastAsia"/>
              </w:rPr>
              <w:t>1</w:t>
            </w:r>
            <w:r w:rsidRPr="00804AE2">
              <w:t>9</w:t>
            </w:r>
            <w:r w:rsidR="00536084" w:rsidRPr="00804AE2">
              <w:t xml:space="preserve"> (52.8)</w:t>
            </w:r>
          </w:p>
        </w:tc>
        <w:tc>
          <w:tcPr>
            <w:tcW w:w="1275" w:type="dxa"/>
          </w:tcPr>
          <w:p w14:paraId="22815BFB" w14:textId="7CD71596" w:rsidR="004B03E0" w:rsidRPr="00804AE2" w:rsidRDefault="00020FB8" w:rsidP="000F11DC">
            <w:r w:rsidRPr="00804AE2">
              <w:rPr>
                <w:rFonts w:hint="eastAsia"/>
              </w:rPr>
              <w:t>2</w:t>
            </w:r>
            <w:r w:rsidR="00536084" w:rsidRPr="00804AE2">
              <w:t xml:space="preserve"> (5.6)</w:t>
            </w:r>
          </w:p>
        </w:tc>
        <w:tc>
          <w:tcPr>
            <w:tcW w:w="1475" w:type="dxa"/>
          </w:tcPr>
          <w:p w14:paraId="57B27E88" w14:textId="2DFB90AF" w:rsidR="004B03E0" w:rsidRPr="00804AE2" w:rsidRDefault="00020FB8" w:rsidP="000F11DC">
            <w:r w:rsidRPr="00804AE2">
              <w:rPr>
                <w:rFonts w:hint="eastAsia"/>
              </w:rPr>
              <w:t>2</w:t>
            </w:r>
            <w:r w:rsidRPr="00804AE2">
              <w:t>8</w:t>
            </w:r>
            <w:r w:rsidR="00536084" w:rsidRPr="00804AE2">
              <w:t xml:space="preserve"> (77.8)</w:t>
            </w:r>
          </w:p>
        </w:tc>
        <w:tc>
          <w:tcPr>
            <w:tcW w:w="1810" w:type="dxa"/>
          </w:tcPr>
          <w:p w14:paraId="75ACFE48" w14:textId="2518D67F" w:rsidR="004B03E0" w:rsidRPr="00804AE2" w:rsidRDefault="00020FB8" w:rsidP="000F11DC">
            <w:r w:rsidRPr="00804AE2">
              <w:rPr>
                <w:rFonts w:hint="eastAsia"/>
              </w:rPr>
              <w:t>0</w:t>
            </w:r>
            <w:r w:rsidR="00536084" w:rsidRPr="00804AE2">
              <w:t xml:space="preserve"> (0)</w:t>
            </w:r>
          </w:p>
        </w:tc>
        <w:tc>
          <w:tcPr>
            <w:tcW w:w="1839" w:type="dxa"/>
          </w:tcPr>
          <w:p w14:paraId="08A414A2" w14:textId="07DAAB73" w:rsidR="004B03E0" w:rsidRPr="00804AE2" w:rsidRDefault="00020FB8" w:rsidP="000F11DC">
            <w:r w:rsidRPr="00804AE2">
              <w:rPr>
                <w:rFonts w:hint="eastAsia"/>
              </w:rPr>
              <w:t>6</w:t>
            </w:r>
            <w:r w:rsidR="00536084" w:rsidRPr="00804AE2">
              <w:t xml:space="preserve"> (16.7)</w:t>
            </w:r>
          </w:p>
        </w:tc>
      </w:tr>
    </w:tbl>
    <w:p w14:paraId="73965775" w14:textId="3C826A5F" w:rsidR="00EB7197" w:rsidRPr="00804AE2" w:rsidRDefault="00AF4B64" w:rsidP="00347139">
      <w:pPr>
        <w:jc w:val="both"/>
        <w:rPr>
          <w:sz w:val="22"/>
        </w:rPr>
      </w:pPr>
      <w:r w:rsidRPr="00804AE2">
        <w:rPr>
          <w:rFonts w:eastAsia="DengXian" w:hint="eastAsia"/>
          <w:color w:val="000000"/>
          <w:sz w:val="22"/>
        </w:rPr>
        <w:t>C</w:t>
      </w:r>
      <w:r w:rsidRPr="00804AE2">
        <w:rPr>
          <w:rFonts w:eastAsia="DengXian"/>
          <w:color w:val="000000"/>
          <w:sz w:val="22"/>
        </w:rPr>
        <w:t xml:space="preserve">3c+C1q+ refers cases with simultaneous staining of C3c and C1q in the same </w:t>
      </w:r>
      <w:r w:rsidRPr="00804AE2">
        <w:rPr>
          <w:rFonts w:eastAsia="DengXian" w:hint="eastAsia"/>
          <w:color w:val="000000"/>
          <w:sz w:val="22"/>
        </w:rPr>
        <w:t>location</w:t>
      </w:r>
      <w:r w:rsidRPr="00804AE2">
        <w:rPr>
          <w:rFonts w:eastAsia="DengXian"/>
          <w:color w:val="000000"/>
          <w:sz w:val="22"/>
        </w:rPr>
        <w:t xml:space="preserve">; </w:t>
      </w:r>
      <w:r w:rsidR="00FD76B7" w:rsidRPr="00804AE2">
        <w:rPr>
          <w:rFonts w:eastAsia="DengXian"/>
          <w:color w:val="000000"/>
          <w:sz w:val="22"/>
        </w:rPr>
        <w:t>C3</w:t>
      </w:r>
      <w:r w:rsidR="00FD76B7" w:rsidRPr="00804AE2">
        <w:rPr>
          <w:rFonts w:eastAsia="DengXian" w:hint="eastAsia"/>
          <w:color w:val="000000"/>
          <w:sz w:val="22"/>
        </w:rPr>
        <w:t>c</w:t>
      </w:r>
      <w:r w:rsidR="00FD76B7" w:rsidRPr="00804AE2">
        <w:rPr>
          <w:rFonts w:eastAsia="DengXian"/>
          <w:color w:val="000000"/>
          <w:sz w:val="22"/>
        </w:rPr>
        <w:t>+I</w:t>
      </w:r>
      <w:r w:rsidR="00FD76B7" w:rsidRPr="00804AE2">
        <w:rPr>
          <w:rFonts w:eastAsia="DengXian" w:hint="eastAsia"/>
          <w:color w:val="000000"/>
          <w:sz w:val="22"/>
        </w:rPr>
        <w:t>g</w:t>
      </w:r>
      <w:r w:rsidR="00FD76B7" w:rsidRPr="00804AE2">
        <w:rPr>
          <w:rFonts w:eastAsia="DengXian"/>
          <w:color w:val="000000"/>
          <w:sz w:val="22"/>
        </w:rPr>
        <w:t xml:space="preserve">G+ refers cases with simultaneous staining of C3c and IgG in the same </w:t>
      </w:r>
      <w:r w:rsidR="00FD76B7" w:rsidRPr="00804AE2">
        <w:rPr>
          <w:rFonts w:eastAsia="DengXian" w:hint="eastAsia"/>
          <w:color w:val="000000"/>
          <w:sz w:val="22"/>
        </w:rPr>
        <w:t>location</w:t>
      </w:r>
      <w:r w:rsidR="00FD76B7" w:rsidRPr="00804AE2">
        <w:rPr>
          <w:rFonts w:eastAsia="DengXian"/>
          <w:color w:val="000000"/>
          <w:sz w:val="22"/>
        </w:rPr>
        <w:t xml:space="preserve">; </w:t>
      </w:r>
      <w:r w:rsidR="00FD76B7" w:rsidRPr="00804AE2">
        <w:rPr>
          <w:rFonts w:eastAsia="DengXian" w:hint="eastAsia"/>
          <w:color w:val="000000"/>
          <w:sz w:val="22"/>
        </w:rPr>
        <w:t>C</w:t>
      </w:r>
      <w:r w:rsidR="00FD76B7" w:rsidRPr="00804AE2">
        <w:rPr>
          <w:rFonts w:eastAsia="DengXian"/>
          <w:color w:val="000000"/>
          <w:sz w:val="22"/>
        </w:rPr>
        <w:t>3c+IgM+</w:t>
      </w:r>
      <w:r w:rsidR="00FD76B7" w:rsidRPr="00804AE2">
        <w:rPr>
          <w:rFonts w:eastAsia="DengXian" w:hint="eastAsia"/>
          <w:color w:val="000000"/>
          <w:sz w:val="22"/>
        </w:rPr>
        <w:t xml:space="preserve"> </w:t>
      </w:r>
      <w:r w:rsidR="00FD76B7" w:rsidRPr="00804AE2">
        <w:rPr>
          <w:rFonts w:eastAsia="DengXian"/>
          <w:color w:val="000000"/>
          <w:sz w:val="22"/>
        </w:rPr>
        <w:t xml:space="preserve">refers cases with simultaneous staining of C3c and IgM in the same </w:t>
      </w:r>
      <w:r w:rsidR="00FD76B7" w:rsidRPr="00804AE2">
        <w:rPr>
          <w:rFonts w:eastAsia="DengXian" w:hint="eastAsia"/>
          <w:color w:val="000000"/>
          <w:sz w:val="22"/>
        </w:rPr>
        <w:t>location</w:t>
      </w:r>
      <w:r w:rsidR="00FD76B7" w:rsidRPr="00804AE2">
        <w:rPr>
          <w:rFonts w:eastAsia="DengXian"/>
          <w:color w:val="000000"/>
          <w:sz w:val="22"/>
        </w:rPr>
        <w:t xml:space="preserve">; </w:t>
      </w:r>
      <w:r w:rsidRPr="00804AE2">
        <w:rPr>
          <w:sz w:val="22"/>
        </w:rPr>
        <w:t>GCW</w:t>
      </w:r>
      <w:r w:rsidRPr="00804AE2">
        <w:rPr>
          <w:rFonts w:eastAsia="DengXian"/>
          <w:color w:val="000000"/>
          <w:sz w:val="22"/>
        </w:rPr>
        <w:t>,</w:t>
      </w:r>
      <w:r w:rsidRPr="00804AE2">
        <w:rPr>
          <w:rFonts w:eastAsia="DengXian" w:hint="eastAsia"/>
          <w:color w:val="000000"/>
          <w:sz w:val="22"/>
        </w:rPr>
        <w:t xml:space="preserve"> </w:t>
      </w:r>
      <w:r w:rsidRPr="00804AE2">
        <w:rPr>
          <w:rFonts w:eastAsia="DengXian"/>
          <w:color w:val="000000"/>
          <w:sz w:val="22"/>
        </w:rPr>
        <w:t xml:space="preserve">glomerular capillary walls; </w:t>
      </w:r>
      <w:r w:rsidRPr="00804AE2">
        <w:rPr>
          <w:rFonts w:eastAsiaTheme="minorHAnsi" w:hint="eastAsia"/>
          <w:sz w:val="22"/>
        </w:rPr>
        <w:t>TBM, t</w:t>
      </w:r>
      <w:r w:rsidRPr="00804AE2">
        <w:rPr>
          <w:rFonts w:eastAsia="DengXian"/>
          <w:color w:val="000000"/>
          <w:sz w:val="22"/>
        </w:rPr>
        <w:t>ubular basement membrane.</w:t>
      </w:r>
    </w:p>
    <w:p w14:paraId="4175EBC8" w14:textId="63E339CF" w:rsidR="0060098B" w:rsidRPr="00804AE2" w:rsidRDefault="0060098B"/>
    <w:p w14:paraId="1F2DB875" w14:textId="26B23C39" w:rsidR="0060098B" w:rsidRPr="00804AE2" w:rsidRDefault="0060098B">
      <w:r w:rsidRPr="00804AE2">
        <w:rPr>
          <w:rFonts w:eastAsia="宋体"/>
          <w:noProof/>
          <w:color w:val="000000"/>
        </w:rPr>
        <w:drawing>
          <wp:inline distT="0" distB="0" distL="0" distR="0" wp14:anchorId="760C3196" wp14:editId="4CD73257">
            <wp:extent cx="2341123" cy="13219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1-11-15 上午1.01.5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9180" cy="133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D1101" w14:textId="3D24AF01" w:rsidR="0060098B" w:rsidRPr="0060098B" w:rsidRDefault="0060098B">
      <w:r w:rsidRPr="00804AE2">
        <w:rPr>
          <w:rFonts w:eastAsia="宋体"/>
          <w:color w:val="000000"/>
          <w:shd w:val="clear" w:color="auto" w:fill="FFFFFF"/>
        </w:rPr>
        <w:t xml:space="preserve">Supplemental Figure 1. </w:t>
      </w:r>
      <w:r w:rsidRPr="00804AE2">
        <w:rPr>
          <w:rFonts w:eastAsia="宋体"/>
          <w:noProof/>
          <w:color w:val="000000"/>
        </w:rPr>
        <w:t xml:space="preserve">Venn diagram of </w:t>
      </w:r>
      <w:r w:rsidRPr="00804AE2">
        <w:rPr>
          <w:rFonts w:eastAsia="宋体"/>
          <w:color w:val="000000"/>
          <w:shd w:val="clear" w:color="auto" w:fill="FFFFFF"/>
        </w:rPr>
        <w:t>double staining of C3</w:t>
      </w:r>
      <w:r w:rsidRPr="00804AE2">
        <w:rPr>
          <w:rFonts w:eastAsia="宋体" w:hint="eastAsia"/>
          <w:color w:val="000000"/>
          <w:shd w:val="clear" w:color="auto" w:fill="FFFFFF"/>
        </w:rPr>
        <w:t>c</w:t>
      </w:r>
      <w:r w:rsidRPr="00804AE2">
        <w:rPr>
          <w:rFonts w:eastAsia="宋体"/>
          <w:color w:val="000000"/>
          <w:shd w:val="clear" w:color="auto" w:fill="FFFFFF"/>
        </w:rPr>
        <w:t xml:space="preserve"> with IgG or I</w:t>
      </w:r>
      <w:r w:rsidRPr="00804AE2">
        <w:rPr>
          <w:rFonts w:eastAsia="宋体" w:hint="eastAsia"/>
          <w:color w:val="000000"/>
          <w:shd w:val="clear" w:color="auto" w:fill="FFFFFF"/>
        </w:rPr>
        <w:t>g</w:t>
      </w:r>
      <w:r w:rsidRPr="00804AE2">
        <w:rPr>
          <w:rFonts w:eastAsia="宋体"/>
          <w:color w:val="000000"/>
          <w:shd w:val="clear" w:color="auto" w:fill="FFFFFF"/>
        </w:rPr>
        <w:t>M.</w:t>
      </w:r>
      <w:bookmarkStart w:id="0" w:name="_GoBack"/>
      <w:bookmarkEnd w:id="0"/>
    </w:p>
    <w:sectPr w:rsidR="0060098B" w:rsidRPr="0060098B" w:rsidSect="003407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CA5"/>
    <w:rsid w:val="00010609"/>
    <w:rsid w:val="00010D1C"/>
    <w:rsid w:val="000145F3"/>
    <w:rsid w:val="00020FB8"/>
    <w:rsid w:val="000467E2"/>
    <w:rsid w:val="00050BD2"/>
    <w:rsid w:val="000643C8"/>
    <w:rsid w:val="00083CF2"/>
    <w:rsid w:val="000867D8"/>
    <w:rsid w:val="000956D0"/>
    <w:rsid w:val="000B0167"/>
    <w:rsid w:val="000B5C87"/>
    <w:rsid w:val="000C5271"/>
    <w:rsid w:val="000C536C"/>
    <w:rsid w:val="000D34C3"/>
    <w:rsid w:val="00110D35"/>
    <w:rsid w:val="00114669"/>
    <w:rsid w:val="001805F9"/>
    <w:rsid w:val="00187449"/>
    <w:rsid w:val="00190ED3"/>
    <w:rsid w:val="00195A68"/>
    <w:rsid w:val="001B092F"/>
    <w:rsid w:val="001B3B1F"/>
    <w:rsid w:val="001E13DE"/>
    <w:rsid w:val="001F5E88"/>
    <w:rsid w:val="00214DE8"/>
    <w:rsid w:val="0022523B"/>
    <w:rsid w:val="00225F60"/>
    <w:rsid w:val="0026082F"/>
    <w:rsid w:val="00273F31"/>
    <w:rsid w:val="002A689C"/>
    <w:rsid w:val="002B0F92"/>
    <w:rsid w:val="002C617D"/>
    <w:rsid w:val="002E2DE9"/>
    <w:rsid w:val="002E655E"/>
    <w:rsid w:val="00301400"/>
    <w:rsid w:val="00303423"/>
    <w:rsid w:val="00303930"/>
    <w:rsid w:val="003058B7"/>
    <w:rsid w:val="00336128"/>
    <w:rsid w:val="0034075E"/>
    <w:rsid w:val="00343791"/>
    <w:rsid w:val="00347139"/>
    <w:rsid w:val="00354EC2"/>
    <w:rsid w:val="00375216"/>
    <w:rsid w:val="00377489"/>
    <w:rsid w:val="003818BF"/>
    <w:rsid w:val="0038662A"/>
    <w:rsid w:val="00391B79"/>
    <w:rsid w:val="003A036A"/>
    <w:rsid w:val="003D30F3"/>
    <w:rsid w:val="003F40B9"/>
    <w:rsid w:val="0040223F"/>
    <w:rsid w:val="00404000"/>
    <w:rsid w:val="00424853"/>
    <w:rsid w:val="00424CF1"/>
    <w:rsid w:val="00426271"/>
    <w:rsid w:val="004401D4"/>
    <w:rsid w:val="004508EB"/>
    <w:rsid w:val="00450EA1"/>
    <w:rsid w:val="00456F3D"/>
    <w:rsid w:val="0046074D"/>
    <w:rsid w:val="00480211"/>
    <w:rsid w:val="00491037"/>
    <w:rsid w:val="004B03E0"/>
    <w:rsid w:val="004C0FA2"/>
    <w:rsid w:val="004D171C"/>
    <w:rsid w:val="004D4BDC"/>
    <w:rsid w:val="00516846"/>
    <w:rsid w:val="00536084"/>
    <w:rsid w:val="00586662"/>
    <w:rsid w:val="005A1538"/>
    <w:rsid w:val="005C5D1A"/>
    <w:rsid w:val="0060098B"/>
    <w:rsid w:val="00600EB0"/>
    <w:rsid w:val="00610A26"/>
    <w:rsid w:val="0062069E"/>
    <w:rsid w:val="00620A93"/>
    <w:rsid w:val="00641806"/>
    <w:rsid w:val="006468C9"/>
    <w:rsid w:val="0065765C"/>
    <w:rsid w:val="0066673F"/>
    <w:rsid w:val="00674F46"/>
    <w:rsid w:val="00684C59"/>
    <w:rsid w:val="00685724"/>
    <w:rsid w:val="00696C91"/>
    <w:rsid w:val="006A25DF"/>
    <w:rsid w:val="006C3CA5"/>
    <w:rsid w:val="00761F6D"/>
    <w:rsid w:val="007904E0"/>
    <w:rsid w:val="007A4291"/>
    <w:rsid w:val="007D73C1"/>
    <w:rsid w:val="007F7CCE"/>
    <w:rsid w:val="00804AE2"/>
    <w:rsid w:val="00806279"/>
    <w:rsid w:val="00814846"/>
    <w:rsid w:val="00824A17"/>
    <w:rsid w:val="008322CD"/>
    <w:rsid w:val="00876D69"/>
    <w:rsid w:val="008A58A7"/>
    <w:rsid w:val="008D7BD5"/>
    <w:rsid w:val="00931297"/>
    <w:rsid w:val="00936DC5"/>
    <w:rsid w:val="0099230A"/>
    <w:rsid w:val="00995746"/>
    <w:rsid w:val="009B2451"/>
    <w:rsid w:val="009F0589"/>
    <w:rsid w:val="009F40CE"/>
    <w:rsid w:val="00A4330F"/>
    <w:rsid w:val="00A6618D"/>
    <w:rsid w:val="00A8356D"/>
    <w:rsid w:val="00A868CC"/>
    <w:rsid w:val="00A86F85"/>
    <w:rsid w:val="00AA1B2B"/>
    <w:rsid w:val="00AA559E"/>
    <w:rsid w:val="00AA7F4B"/>
    <w:rsid w:val="00AB0E5F"/>
    <w:rsid w:val="00AD76AA"/>
    <w:rsid w:val="00AE11B7"/>
    <w:rsid w:val="00AE7066"/>
    <w:rsid w:val="00AF4B64"/>
    <w:rsid w:val="00B1354C"/>
    <w:rsid w:val="00B15262"/>
    <w:rsid w:val="00B33FC6"/>
    <w:rsid w:val="00B355FF"/>
    <w:rsid w:val="00B66F89"/>
    <w:rsid w:val="00B7412E"/>
    <w:rsid w:val="00B777A5"/>
    <w:rsid w:val="00B820A2"/>
    <w:rsid w:val="00BA19D3"/>
    <w:rsid w:val="00BC1F86"/>
    <w:rsid w:val="00BC68B0"/>
    <w:rsid w:val="00C1620C"/>
    <w:rsid w:val="00C2086C"/>
    <w:rsid w:val="00C54454"/>
    <w:rsid w:val="00C77CD0"/>
    <w:rsid w:val="00CA2CB0"/>
    <w:rsid w:val="00CC781E"/>
    <w:rsid w:val="00CD799C"/>
    <w:rsid w:val="00D000FC"/>
    <w:rsid w:val="00D11166"/>
    <w:rsid w:val="00D203A8"/>
    <w:rsid w:val="00D80594"/>
    <w:rsid w:val="00DD1F7C"/>
    <w:rsid w:val="00E036B4"/>
    <w:rsid w:val="00E05BB1"/>
    <w:rsid w:val="00E237DE"/>
    <w:rsid w:val="00E32936"/>
    <w:rsid w:val="00E6639D"/>
    <w:rsid w:val="00EA3F75"/>
    <w:rsid w:val="00EB1F90"/>
    <w:rsid w:val="00EB7197"/>
    <w:rsid w:val="00EE366D"/>
    <w:rsid w:val="00EF4E6F"/>
    <w:rsid w:val="00F0714E"/>
    <w:rsid w:val="00F50CB2"/>
    <w:rsid w:val="00F654BE"/>
    <w:rsid w:val="00F8033F"/>
    <w:rsid w:val="00FA7F5D"/>
    <w:rsid w:val="00FD3AF6"/>
    <w:rsid w:val="00FD76B7"/>
    <w:rsid w:val="00FE10C8"/>
    <w:rsid w:val="00FE1393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7FB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3CA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3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ngrui Li</cp:lastModifiedBy>
  <cp:revision>3</cp:revision>
  <dcterms:created xsi:type="dcterms:W3CDTF">2022-01-13T02:26:00Z</dcterms:created>
  <dcterms:modified xsi:type="dcterms:W3CDTF">2022-01-13T02:26:00Z</dcterms:modified>
</cp:coreProperties>
</file>